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D1CD9" w14:textId="77777777" w:rsidR="00446B44" w:rsidRDefault="00446B44">
      <w:pPr>
        <w:rPr>
          <w:rFonts w:ascii="Times New Roman" w:hAnsi="Times New Roman" w:cs="Times New Roman"/>
        </w:rPr>
      </w:pPr>
      <w:r w:rsidRPr="00446B44">
        <w:rPr>
          <w:rFonts w:ascii="Times New Roman" w:hAnsi="Times New Roman" w:cs="Times New Roman"/>
          <w:b/>
          <w:bCs/>
        </w:rPr>
        <w:t>Appendix 1.</w:t>
      </w:r>
      <w:r>
        <w:rPr>
          <w:rFonts w:ascii="Times New Roman" w:hAnsi="Times New Roman" w:cs="Times New Roman"/>
        </w:rPr>
        <w:t xml:space="preserve"> Construction of health disparity metrics</w:t>
      </w:r>
    </w:p>
    <w:p w14:paraId="7AFC94CB" w14:textId="77777777" w:rsidR="00446B44" w:rsidRDefault="00446B44">
      <w:pPr>
        <w:rPr>
          <w:rFonts w:ascii="Times New Roman" w:hAnsi="Times New Roman" w:cs="Times New Roman"/>
        </w:rPr>
      </w:pPr>
    </w:p>
    <w:p w14:paraId="1312520C" w14:textId="6779B402" w:rsidR="00446B44" w:rsidRDefault="00446B44" w:rsidP="00446B44">
      <w:pPr>
        <w:spacing w:line="480" w:lineRule="auto"/>
        <w:ind w:firstLine="720"/>
        <w:rPr>
          <w:rFonts w:ascii="Times New Roman" w:hAnsi="Times New Roman" w:cs="Times New Roman"/>
        </w:rPr>
      </w:pPr>
      <w:r>
        <w:rPr>
          <w:rFonts w:ascii="Times New Roman" w:hAnsi="Times New Roman" w:cs="Times New Roman"/>
        </w:rPr>
        <w:t xml:space="preserve">Individual health disparity </w:t>
      </w:r>
      <w:r>
        <w:rPr>
          <w:rFonts w:ascii="Times New Roman" w:hAnsi="Times New Roman" w:cs="Times New Roman"/>
        </w:rPr>
        <w:t>metrics</w:t>
      </w:r>
      <w:r>
        <w:rPr>
          <w:rFonts w:ascii="Times New Roman" w:hAnsi="Times New Roman" w:cs="Times New Roman"/>
        </w:rPr>
        <w:t xml:space="preserve"> were identified in each state, and uses of all identified individual </w:t>
      </w:r>
      <w:r>
        <w:rPr>
          <w:rFonts w:ascii="Times New Roman" w:hAnsi="Times New Roman" w:cs="Times New Roman"/>
        </w:rPr>
        <w:t>metrics</w:t>
      </w:r>
      <w:r>
        <w:rPr>
          <w:rFonts w:ascii="Times New Roman" w:hAnsi="Times New Roman" w:cs="Times New Roman"/>
        </w:rPr>
        <w:t xml:space="preserve"> were tabulated across states. For example, adult obesity was identified as an individual </w:t>
      </w:r>
      <w:r>
        <w:rPr>
          <w:rFonts w:ascii="Times New Roman" w:hAnsi="Times New Roman" w:cs="Times New Roman"/>
        </w:rPr>
        <w:t>metric</w:t>
      </w:r>
      <w:r>
        <w:rPr>
          <w:rFonts w:ascii="Times New Roman" w:hAnsi="Times New Roman" w:cs="Times New Roman"/>
        </w:rPr>
        <w:t xml:space="preserve"> in the first state where it appeared in a report</w:t>
      </w:r>
      <w:r w:rsidR="00EA4AD9">
        <w:rPr>
          <w:rFonts w:ascii="Times New Roman" w:hAnsi="Times New Roman" w:cs="Times New Roman"/>
        </w:rPr>
        <w:t xml:space="preserve"> and recorded on a spreadsheet,</w:t>
      </w:r>
      <w:r>
        <w:rPr>
          <w:rFonts w:ascii="Times New Roman" w:hAnsi="Times New Roman" w:cs="Times New Roman"/>
        </w:rPr>
        <w:t xml:space="preserve"> </w:t>
      </w:r>
      <w:r w:rsidR="00EA4AD9">
        <w:rPr>
          <w:rFonts w:ascii="Times New Roman" w:hAnsi="Times New Roman" w:cs="Times New Roman"/>
        </w:rPr>
        <w:t>with</w:t>
      </w:r>
      <w:r>
        <w:rPr>
          <w:rFonts w:ascii="Times New Roman" w:hAnsi="Times New Roman" w:cs="Times New Roman"/>
        </w:rPr>
        <w:t xml:space="preserve"> all subsequent uses across states were tabulated. </w:t>
      </w:r>
      <w:r>
        <w:rPr>
          <w:rFonts w:ascii="Times New Roman" w:hAnsi="Times New Roman" w:cs="Times New Roman"/>
        </w:rPr>
        <w:t>Across states, a total of 1073 individual metrics were identified and collectively used 3025 times.</w:t>
      </w:r>
    </w:p>
    <w:p w14:paraId="0072DDE8" w14:textId="4CBCDBD4" w:rsidR="00291719" w:rsidRDefault="00291719" w:rsidP="00446B44">
      <w:pPr>
        <w:spacing w:line="480" w:lineRule="auto"/>
        <w:ind w:firstLine="720"/>
        <w:rPr>
          <w:rFonts w:ascii="Times New Roman" w:hAnsi="Times New Roman" w:cs="Times New Roman"/>
        </w:rPr>
      </w:pPr>
      <w:r>
        <w:rPr>
          <w:rFonts w:ascii="Times New Roman" w:hAnsi="Times New Roman" w:cs="Times New Roman"/>
        </w:rPr>
        <w:t xml:space="preserve">Consistent with general patterns in state sources, metrics were grouped into four broad categories: </w:t>
      </w:r>
      <w:r>
        <w:rPr>
          <w:rFonts w:ascii="Times New Roman" w:hAnsi="Times New Roman" w:cs="Times New Roman"/>
        </w:rPr>
        <w:t>maternal-child and women’s health</w:t>
      </w:r>
      <w:r w:rsidR="00E15E90">
        <w:rPr>
          <w:rFonts w:ascii="Times New Roman" w:hAnsi="Times New Roman" w:cs="Times New Roman"/>
        </w:rPr>
        <w:t xml:space="preserve"> (128 metrics)</w:t>
      </w:r>
      <w:r>
        <w:rPr>
          <w:rFonts w:ascii="Times New Roman" w:hAnsi="Times New Roman" w:cs="Times New Roman"/>
        </w:rPr>
        <w:t>, child and adolescent health</w:t>
      </w:r>
      <w:r w:rsidR="00E15E90">
        <w:rPr>
          <w:rFonts w:ascii="Times New Roman" w:hAnsi="Times New Roman" w:cs="Times New Roman"/>
        </w:rPr>
        <w:t xml:space="preserve"> (351 metrics)</w:t>
      </w:r>
      <w:r>
        <w:rPr>
          <w:rFonts w:ascii="Times New Roman" w:hAnsi="Times New Roman" w:cs="Times New Roman"/>
        </w:rPr>
        <w:t>, adult health</w:t>
      </w:r>
      <w:r w:rsidR="00E15E90">
        <w:rPr>
          <w:rFonts w:ascii="Times New Roman" w:hAnsi="Times New Roman" w:cs="Times New Roman"/>
        </w:rPr>
        <w:t xml:space="preserve"> (527 metrics)</w:t>
      </w:r>
      <w:r>
        <w:rPr>
          <w:rFonts w:ascii="Times New Roman" w:hAnsi="Times New Roman" w:cs="Times New Roman"/>
        </w:rPr>
        <w:t>, and social determinants of health</w:t>
      </w:r>
      <w:r w:rsidR="00E15E90">
        <w:rPr>
          <w:rFonts w:ascii="Times New Roman" w:hAnsi="Times New Roman" w:cs="Times New Roman"/>
        </w:rPr>
        <w:t xml:space="preserve"> (67 metrics)</w:t>
      </w:r>
      <w:r>
        <w:rPr>
          <w:rFonts w:ascii="Times New Roman" w:hAnsi="Times New Roman" w:cs="Times New Roman"/>
        </w:rPr>
        <w:t>.</w:t>
      </w:r>
      <w:r w:rsidR="00EA4AD9">
        <w:rPr>
          <w:rFonts w:ascii="Times New Roman" w:hAnsi="Times New Roman" w:cs="Times New Roman"/>
        </w:rPr>
        <w:t xml:space="preserve"> </w:t>
      </w:r>
    </w:p>
    <w:p w14:paraId="5FAE6CAC" w14:textId="25F94732" w:rsidR="00896E64" w:rsidRDefault="00291719" w:rsidP="00446B44">
      <w:pPr>
        <w:spacing w:line="480" w:lineRule="auto"/>
        <w:ind w:firstLine="720"/>
        <w:rPr>
          <w:rFonts w:ascii="Times New Roman" w:hAnsi="Times New Roman" w:cs="Times New Roman"/>
        </w:rPr>
      </w:pPr>
      <w:r>
        <w:rPr>
          <w:rFonts w:ascii="Times New Roman" w:hAnsi="Times New Roman" w:cs="Times New Roman"/>
        </w:rPr>
        <w:t>Within each category, s</w:t>
      </w:r>
      <w:r w:rsidR="00896E64">
        <w:rPr>
          <w:rFonts w:ascii="Times New Roman" w:hAnsi="Times New Roman" w:cs="Times New Roman"/>
        </w:rPr>
        <w:t xml:space="preserve">imilar metrics were grouped. For example, in addition to adult obesity, related metrics included overweight, obesity or overweight, health body mass index, and healthy body weight. These were grouped into the adult weight category. The number of related metrics within groups varied substantially, from 2 metrics related to sexual or gender minority status to 45 metrics related to cancer incidence and </w:t>
      </w:r>
      <w:r>
        <w:rPr>
          <w:rFonts w:ascii="Times New Roman" w:hAnsi="Times New Roman" w:cs="Times New Roman"/>
        </w:rPr>
        <w:t>mortality.</w:t>
      </w:r>
    </w:p>
    <w:p w14:paraId="672D1DD5" w14:textId="67FF4626" w:rsidR="00EA4AD9" w:rsidRDefault="00E15E90" w:rsidP="00446B44">
      <w:pPr>
        <w:spacing w:line="480" w:lineRule="auto"/>
        <w:ind w:firstLine="720"/>
        <w:rPr>
          <w:rFonts w:ascii="Times New Roman" w:hAnsi="Times New Roman" w:cs="Times New Roman"/>
        </w:rPr>
      </w:pPr>
      <w:r>
        <w:rPr>
          <w:rFonts w:ascii="Times New Roman" w:hAnsi="Times New Roman" w:cs="Times New Roman"/>
        </w:rPr>
        <w:t xml:space="preserve">The number of metric groups within categories ranged from 11 for social determinants of health to </w:t>
      </w:r>
      <w:r w:rsidR="00906B3A">
        <w:rPr>
          <w:rFonts w:ascii="Times New Roman" w:hAnsi="Times New Roman" w:cs="Times New Roman"/>
        </w:rPr>
        <w:t>18 for adult health.</w:t>
      </w:r>
    </w:p>
    <w:p w14:paraId="6CB9677A" w14:textId="39BC55BC" w:rsidR="00EE1356" w:rsidRDefault="00EE1356" w:rsidP="00446B44">
      <w:pPr>
        <w:spacing w:line="480" w:lineRule="auto"/>
        <w:ind w:firstLine="720"/>
      </w:pPr>
    </w:p>
    <w:sectPr w:rsidR="00EE13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B44"/>
    <w:rsid w:val="00007C5F"/>
    <w:rsid w:val="0003009D"/>
    <w:rsid w:val="00042105"/>
    <w:rsid w:val="000518ED"/>
    <w:rsid w:val="00056CF5"/>
    <w:rsid w:val="00073302"/>
    <w:rsid w:val="0007755C"/>
    <w:rsid w:val="00081E66"/>
    <w:rsid w:val="00096A00"/>
    <w:rsid w:val="000A0A83"/>
    <w:rsid w:val="000C7687"/>
    <w:rsid w:val="000C7F94"/>
    <w:rsid w:val="000F6A65"/>
    <w:rsid w:val="00112C4B"/>
    <w:rsid w:val="001141E2"/>
    <w:rsid w:val="001208E8"/>
    <w:rsid w:val="00125114"/>
    <w:rsid w:val="001276AE"/>
    <w:rsid w:val="00133E95"/>
    <w:rsid w:val="00140BBF"/>
    <w:rsid w:val="00171B7F"/>
    <w:rsid w:val="001A2174"/>
    <w:rsid w:val="0020193C"/>
    <w:rsid w:val="0020385E"/>
    <w:rsid w:val="00247815"/>
    <w:rsid w:val="0025282D"/>
    <w:rsid w:val="0025296F"/>
    <w:rsid w:val="002805BE"/>
    <w:rsid w:val="00291719"/>
    <w:rsid w:val="002B7A13"/>
    <w:rsid w:val="00304D3D"/>
    <w:rsid w:val="00314340"/>
    <w:rsid w:val="0033369D"/>
    <w:rsid w:val="00350746"/>
    <w:rsid w:val="0037315F"/>
    <w:rsid w:val="00391F56"/>
    <w:rsid w:val="00397D7B"/>
    <w:rsid w:val="003B63BE"/>
    <w:rsid w:val="004100AC"/>
    <w:rsid w:val="00411E4B"/>
    <w:rsid w:val="0044057E"/>
    <w:rsid w:val="00446B44"/>
    <w:rsid w:val="004767EF"/>
    <w:rsid w:val="004D1F4E"/>
    <w:rsid w:val="004D77DC"/>
    <w:rsid w:val="004F571B"/>
    <w:rsid w:val="005057F4"/>
    <w:rsid w:val="00595254"/>
    <w:rsid w:val="005B6D3C"/>
    <w:rsid w:val="00622301"/>
    <w:rsid w:val="00641899"/>
    <w:rsid w:val="00655BDD"/>
    <w:rsid w:val="006B3B99"/>
    <w:rsid w:val="006B3C12"/>
    <w:rsid w:val="006D78FB"/>
    <w:rsid w:val="006D79DF"/>
    <w:rsid w:val="0072557E"/>
    <w:rsid w:val="00752493"/>
    <w:rsid w:val="00763608"/>
    <w:rsid w:val="007D11A4"/>
    <w:rsid w:val="007E506A"/>
    <w:rsid w:val="0083527B"/>
    <w:rsid w:val="00853C3F"/>
    <w:rsid w:val="00896E64"/>
    <w:rsid w:val="008C44DD"/>
    <w:rsid w:val="008C4916"/>
    <w:rsid w:val="008D0EB9"/>
    <w:rsid w:val="008F2D9B"/>
    <w:rsid w:val="00906B3A"/>
    <w:rsid w:val="00910727"/>
    <w:rsid w:val="009330FB"/>
    <w:rsid w:val="009535C0"/>
    <w:rsid w:val="009A604B"/>
    <w:rsid w:val="009B18EF"/>
    <w:rsid w:val="009D2B00"/>
    <w:rsid w:val="009D5A1C"/>
    <w:rsid w:val="009E15E0"/>
    <w:rsid w:val="009E37C5"/>
    <w:rsid w:val="00A053C4"/>
    <w:rsid w:val="00A064C3"/>
    <w:rsid w:val="00A15640"/>
    <w:rsid w:val="00A2773A"/>
    <w:rsid w:val="00A54BC1"/>
    <w:rsid w:val="00A60DB9"/>
    <w:rsid w:val="00A902B2"/>
    <w:rsid w:val="00B23A51"/>
    <w:rsid w:val="00B602AE"/>
    <w:rsid w:val="00B813A1"/>
    <w:rsid w:val="00B81889"/>
    <w:rsid w:val="00BD47B8"/>
    <w:rsid w:val="00BD6BEB"/>
    <w:rsid w:val="00BF5361"/>
    <w:rsid w:val="00BF6200"/>
    <w:rsid w:val="00C01494"/>
    <w:rsid w:val="00C17E5C"/>
    <w:rsid w:val="00C4028A"/>
    <w:rsid w:val="00C751BC"/>
    <w:rsid w:val="00C811DE"/>
    <w:rsid w:val="00CB58EF"/>
    <w:rsid w:val="00CB5E89"/>
    <w:rsid w:val="00CC5324"/>
    <w:rsid w:val="00CC5611"/>
    <w:rsid w:val="00D06621"/>
    <w:rsid w:val="00D17E41"/>
    <w:rsid w:val="00D5767C"/>
    <w:rsid w:val="00DB14EE"/>
    <w:rsid w:val="00DF7F24"/>
    <w:rsid w:val="00E15E90"/>
    <w:rsid w:val="00EA4AD9"/>
    <w:rsid w:val="00EA7930"/>
    <w:rsid w:val="00EC17AE"/>
    <w:rsid w:val="00EE1356"/>
    <w:rsid w:val="00EE3F6D"/>
    <w:rsid w:val="00EF56D0"/>
    <w:rsid w:val="00F81FF5"/>
    <w:rsid w:val="00FA6C9F"/>
    <w:rsid w:val="00FD44EC"/>
    <w:rsid w:val="00FD7C29"/>
    <w:rsid w:val="00FF1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077639"/>
  <w15:chartTrackingRefBased/>
  <w15:docId w15:val="{4F378446-B8E6-D840-91CF-164B54C6C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79</Words>
  <Characters>1145</Characters>
  <Application>Microsoft Office Word</Application>
  <DocSecurity>0</DocSecurity>
  <Lines>15</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Green</dc:creator>
  <cp:keywords/>
  <dc:description/>
  <cp:lastModifiedBy>j Green</cp:lastModifiedBy>
  <cp:revision>1</cp:revision>
  <dcterms:created xsi:type="dcterms:W3CDTF">2022-05-03T17:52:00Z</dcterms:created>
  <dcterms:modified xsi:type="dcterms:W3CDTF">2022-05-03T18:22:00Z</dcterms:modified>
</cp:coreProperties>
</file>